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2E4D" w:rsidRDefault="000A2E4D" w:rsidP="000A2E4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Figure 3: ROC curve of predictive ability of Logistic Regression Model</w:t>
      </w:r>
    </w:p>
    <w:p w:rsidR="000A2E4D" w:rsidRPr="00CF554F" w:rsidRDefault="000A2E4D" w:rsidP="000A2E4D">
      <w:pPr>
        <w:rPr>
          <w:rFonts w:asciiTheme="majorBidi" w:hAnsiTheme="majorBidi" w:cstheme="majorBidi"/>
          <w:sz w:val="20"/>
          <w:szCs w:val="20"/>
        </w:rPr>
      </w:pPr>
      <w:r w:rsidRPr="0006322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1577FA11" wp14:editId="36C119E5">
            <wp:extent cx="5930153" cy="43099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012" cy="4312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5CD3" w:rsidRDefault="00145CD3"/>
    <w:sectPr w:rsidR="00145C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E4D"/>
    <w:rsid w:val="000A2E4D"/>
    <w:rsid w:val="00145CD3"/>
    <w:rsid w:val="00C82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82F7E1-1C69-4603-A22C-88831211C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E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ed Aletreby</dc:creator>
  <cp:keywords/>
  <dc:description/>
  <cp:lastModifiedBy>Waleed Aletreby</cp:lastModifiedBy>
  <cp:revision>1</cp:revision>
  <dcterms:created xsi:type="dcterms:W3CDTF">2022-11-11T14:52:00Z</dcterms:created>
  <dcterms:modified xsi:type="dcterms:W3CDTF">2022-11-11T14:53:00Z</dcterms:modified>
</cp:coreProperties>
</file>